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D854F" w14:textId="77777777" w:rsidR="000454C4" w:rsidRDefault="00E864EA" w:rsidP="00E864E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i/>
          <w:color w:val="000000" w:themeColor="text1"/>
          <w:sz w:val="24"/>
          <w:szCs w:val="24"/>
        </w:rPr>
        <w:t>In situ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hybridization (RNA FISH) of BACE1-AS RNA in the brains of SIV-infected macaques: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Archival FC and Hippo regions of SIV-infected macaques demonstrated increased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upregulation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of BACE1-AS RNA in the GFAP+ astrocytes compared with the expression in the same brain regions of the uninfected controls (S5A and 5B Fig).</w:t>
      </w:r>
    </w:p>
    <w:p w14:paraId="7626F1E5" w14:textId="5822439D" w:rsidR="00E864EA" w:rsidRDefault="00E864EA" w:rsidP="00E864E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526A2520" w14:textId="77777777" w:rsidR="001E3D42" w:rsidRDefault="001E3D42"/>
    <w:sectPr w:rsidR="001E3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D42"/>
    <w:rsid w:val="000454C4"/>
    <w:rsid w:val="001A4AE2"/>
    <w:rsid w:val="001E3D42"/>
    <w:rsid w:val="00E8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93D9D"/>
  <w15:chartTrackingRefBased/>
  <w15:docId w15:val="{AB552603-9903-41AD-933C-5C1054621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4E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Sil</dc:creator>
  <cp:keywords/>
  <dc:description/>
  <cp:lastModifiedBy>Susmita Sil</cp:lastModifiedBy>
  <cp:revision>4</cp:revision>
  <dcterms:created xsi:type="dcterms:W3CDTF">2020-03-10T17:04:00Z</dcterms:created>
  <dcterms:modified xsi:type="dcterms:W3CDTF">2020-04-10T05:01:00Z</dcterms:modified>
</cp:coreProperties>
</file>